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47675" w14:textId="77777777" w:rsidR="009441FD" w:rsidRDefault="009441FD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FA58552" w14:textId="77777777" w:rsidR="002125AB" w:rsidRPr="00F82EB0" w:rsidRDefault="002125AB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C63A715" w14:textId="75BABF4E" w:rsidR="009441FD" w:rsidRPr="00081FE2" w:rsidRDefault="00554679" w:rsidP="009441FD">
      <w:pPr>
        <w:spacing w:line="360" w:lineRule="auto"/>
        <w:rPr>
          <w:rFonts w:ascii="Times New Roman" w:hAnsi="Times New Roman" w:cs="Times New Roman"/>
          <w:i/>
          <w:iCs/>
        </w:rPr>
      </w:pPr>
      <w:r w:rsidRPr="007E36D9">
        <w:rPr>
          <w:rFonts w:ascii="Times New Roman" w:hAnsi="Times New Roman" w:cs="Times New Roman"/>
          <w:sz w:val="22"/>
          <w:szCs w:val="22"/>
        </w:rPr>
        <w:t>Supplementa</w:t>
      </w:r>
      <w:r w:rsidR="00A33272">
        <w:rPr>
          <w:rFonts w:ascii="Times New Roman" w:hAnsi="Times New Roman" w:cs="Times New Roman"/>
          <w:sz w:val="22"/>
          <w:szCs w:val="22"/>
        </w:rPr>
        <w:t>l</w:t>
      </w:r>
      <w:r w:rsidRPr="007E36D9">
        <w:rPr>
          <w:rFonts w:ascii="Times New Roman" w:hAnsi="Times New Roman" w:cs="Times New Roman"/>
          <w:sz w:val="22"/>
          <w:szCs w:val="22"/>
        </w:rPr>
        <w:t xml:space="preserve"> Table </w:t>
      </w:r>
      <w:r w:rsidR="00356D6D">
        <w:rPr>
          <w:rFonts w:ascii="Times New Roman" w:hAnsi="Times New Roman" w:cs="Times New Roman"/>
        </w:rPr>
        <w:t>S1</w:t>
      </w:r>
      <w:r w:rsidR="009441FD" w:rsidRPr="00081FE2">
        <w:rPr>
          <w:rFonts w:ascii="Times New Roman" w:hAnsi="Times New Roman" w:cs="Times New Roman"/>
          <w:i/>
          <w:iCs/>
        </w:rPr>
        <w:t xml:space="preserve">: </w:t>
      </w:r>
      <w:r w:rsidR="009441FD">
        <w:rPr>
          <w:rFonts w:ascii="Times New Roman" w:hAnsi="Times New Roman" w:cs="Times New Roman"/>
          <w:i/>
          <w:iCs/>
        </w:rPr>
        <w:t xml:space="preserve">Comparison of </w:t>
      </w:r>
      <w:proofErr w:type="gramStart"/>
      <w:r w:rsidR="00356D6D">
        <w:rPr>
          <w:rFonts w:ascii="Times New Roman" w:hAnsi="Times New Roman" w:cs="Times New Roman"/>
          <w:i/>
          <w:iCs/>
        </w:rPr>
        <w:t>BMI  and</w:t>
      </w:r>
      <w:proofErr w:type="gramEnd"/>
      <w:r w:rsidR="00356D6D">
        <w:rPr>
          <w:rFonts w:ascii="Times New Roman" w:hAnsi="Times New Roman" w:cs="Times New Roman"/>
          <w:i/>
          <w:iCs/>
        </w:rPr>
        <w:t xml:space="preserve"> BMI </w:t>
      </w:r>
      <w:r w:rsidR="009441FD">
        <w:rPr>
          <w:rFonts w:ascii="Times New Roman" w:hAnsi="Times New Roman" w:cs="Times New Roman"/>
          <w:i/>
          <w:iCs/>
        </w:rPr>
        <w:t xml:space="preserve">Variability Indices </w:t>
      </w:r>
      <w:r w:rsidR="00356D6D">
        <w:rPr>
          <w:rFonts w:ascii="Times New Roman" w:hAnsi="Times New Roman" w:cs="Times New Roman"/>
          <w:i/>
          <w:iCs/>
        </w:rPr>
        <w:t>in people of African-Caribbean and Non-African Caribbean ethnicity</w:t>
      </w:r>
    </w:p>
    <w:tbl>
      <w:tblPr>
        <w:tblStyle w:val="GridTable1Light"/>
        <w:tblW w:w="9089" w:type="dxa"/>
        <w:tblLook w:val="04A0" w:firstRow="1" w:lastRow="0" w:firstColumn="1" w:lastColumn="0" w:noHBand="0" w:noVBand="1"/>
      </w:tblPr>
      <w:tblGrid>
        <w:gridCol w:w="3698"/>
        <w:gridCol w:w="2020"/>
        <w:gridCol w:w="1851"/>
        <w:gridCol w:w="1520"/>
      </w:tblGrid>
      <w:tr w:rsidR="00251974" w:rsidRPr="00081FE2" w14:paraId="7623DF41" w14:textId="77777777" w:rsidTr="00251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bottom w:val="single" w:sz="12" w:space="0" w:color="999999" w:themeColor="text1" w:themeTint="66"/>
              <w:right w:val="nil"/>
            </w:tcBorders>
          </w:tcPr>
          <w:p w14:paraId="160DC1B3" w14:textId="77777777" w:rsidR="00251974" w:rsidRPr="00095191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71" w:type="dxa"/>
            <w:gridSpan w:val="2"/>
            <w:tcBorders>
              <w:left w:val="nil"/>
              <w:bottom w:val="single" w:sz="12" w:space="0" w:color="999999" w:themeColor="text1" w:themeTint="66"/>
              <w:right w:val="nil"/>
            </w:tcBorders>
          </w:tcPr>
          <w:p w14:paraId="4E391711" w14:textId="220111BE" w:rsidR="00251974" w:rsidRPr="00095191" w:rsidRDefault="00251974" w:rsidP="00F33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1520" w:type="dxa"/>
            <w:tcBorders>
              <w:left w:val="nil"/>
              <w:bottom w:val="single" w:sz="12" w:space="0" w:color="999999" w:themeColor="text1" w:themeTint="66"/>
            </w:tcBorders>
          </w:tcPr>
          <w:p w14:paraId="7F36D8B0" w14:textId="77777777" w:rsidR="00251974" w:rsidRPr="00095191" w:rsidRDefault="00251974" w:rsidP="00F330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51974" w:rsidRPr="00081FE2" w14:paraId="7051E365" w14:textId="77777777" w:rsidTr="006B72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12" w:space="0" w:color="999999" w:themeColor="text1" w:themeTint="66"/>
              <w:bottom w:val="single" w:sz="12" w:space="0" w:color="999999" w:themeColor="text1" w:themeTint="66"/>
            </w:tcBorders>
            <w:hideMark/>
          </w:tcPr>
          <w:p w14:paraId="5938C29D" w14:textId="77777777" w:rsidR="00251974" w:rsidRPr="00CB5A19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2020" w:type="dxa"/>
            <w:tcBorders>
              <w:top w:val="single" w:sz="12" w:space="0" w:color="999999" w:themeColor="text1" w:themeTint="66"/>
              <w:bottom w:val="single" w:sz="12" w:space="0" w:color="999999" w:themeColor="text1" w:themeTint="66"/>
            </w:tcBorders>
          </w:tcPr>
          <w:p w14:paraId="114A0B39" w14:textId="01F2C28F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African Caribbean Et</w:t>
            </w:r>
            <w:r w:rsidR="00356D6D">
              <w:rPr>
                <w:rFonts w:cs="Times New Roman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>nicity</w:t>
            </w:r>
          </w:p>
        </w:tc>
        <w:tc>
          <w:tcPr>
            <w:tcW w:w="1851" w:type="dxa"/>
            <w:tcBorders>
              <w:top w:val="single" w:sz="12" w:space="0" w:color="999999" w:themeColor="text1" w:themeTint="66"/>
              <w:bottom w:val="single" w:sz="12" w:space="0" w:color="999999" w:themeColor="text1" w:themeTint="66"/>
            </w:tcBorders>
          </w:tcPr>
          <w:p w14:paraId="609D3696" w14:textId="6DB4F365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rican-Caribbean Ethnicity</w:t>
            </w:r>
          </w:p>
        </w:tc>
        <w:tc>
          <w:tcPr>
            <w:tcW w:w="1520" w:type="dxa"/>
            <w:tcBorders>
              <w:top w:val="single" w:sz="12" w:space="0" w:color="999999" w:themeColor="text1" w:themeTint="66"/>
              <w:bottom w:val="single" w:sz="12" w:space="0" w:color="999999" w:themeColor="text1" w:themeTint="66"/>
            </w:tcBorders>
            <w:hideMark/>
          </w:tcPr>
          <w:p w14:paraId="0A441121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251974" w:rsidRPr="00081FE2" w14:paraId="72F5E8C5" w14:textId="77777777" w:rsidTr="0025197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12" w:space="0" w:color="999999" w:themeColor="text1" w:themeTint="66"/>
              <w:bottom w:val="nil"/>
            </w:tcBorders>
          </w:tcPr>
          <w:p w14:paraId="108D93AE" w14:textId="2348DE4C" w:rsidR="00251974" w:rsidRPr="00154F4A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bookmarkStart w:id="0" w:name="_Hlk186461421"/>
            <w:r>
              <w:rPr>
                <w:rFonts w:cs="Times New Roman"/>
                <w:sz w:val="20"/>
                <w:szCs w:val="20"/>
              </w:rPr>
              <w:t>Baseline BMI</w:t>
            </w:r>
            <w:bookmarkEnd w:id="0"/>
            <w:r w:rsidR="00154F4A">
              <w:rPr>
                <w:rFonts w:cs="Times New Roman"/>
                <w:sz w:val="20"/>
                <w:szCs w:val="20"/>
              </w:rPr>
              <w:t xml:space="preserve"> (kg/m</w:t>
            </w:r>
            <w:r w:rsidR="00154F4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="00154F4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single" w:sz="12" w:space="0" w:color="999999" w:themeColor="text1" w:themeTint="66"/>
              <w:bottom w:val="nil"/>
            </w:tcBorders>
          </w:tcPr>
          <w:p w14:paraId="69A71DBF" w14:textId="750CF60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2 4.6</w:t>
            </w:r>
          </w:p>
        </w:tc>
        <w:tc>
          <w:tcPr>
            <w:tcW w:w="1851" w:type="dxa"/>
            <w:tcBorders>
              <w:top w:val="single" w:sz="12" w:space="0" w:color="999999" w:themeColor="text1" w:themeTint="66"/>
              <w:bottom w:val="nil"/>
            </w:tcBorders>
          </w:tcPr>
          <w:p w14:paraId="4B2D243E" w14:textId="3FD261E4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3 5.2</w:t>
            </w:r>
          </w:p>
        </w:tc>
        <w:tc>
          <w:tcPr>
            <w:tcW w:w="1520" w:type="dxa"/>
            <w:tcBorders>
              <w:top w:val="single" w:sz="12" w:space="0" w:color="999999" w:themeColor="text1" w:themeTint="66"/>
              <w:bottom w:val="nil"/>
            </w:tcBorders>
          </w:tcPr>
          <w:p w14:paraId="1DD44208" w14:textId="325A1A2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6B72D6" w:rsidRPr="00081FE2" w14:paraId="524899EA" w14:textId="77777777" w:rsidTr="006B72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nil"/>
              <w:bottom w:val="nil"/>
            </w:tcBorders>
          </w:tcPr>
          <w:p w14:paraId="409F42B6" w14:textId="7411D313" w:rsidR="006B72D6" w:rsidRDefault="006B72D6" w:rsidP="006B72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BMI measurements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E00C834" w14:textId="60A02AF0" w:rsidR="006B72D6" w:rsidRDefault="006B72D6" w:rsidP="006B7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14 (1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F0D7915" w14:textId="2F86EEB7" w:rsidR="006B72D6" w:rsidRDefault="006B72D6" w:rsidP="006B7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CB5A19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CB5A1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42EB271F" w14:textId="6FBA9604" w:rsidR="006B72D6" w:rsidRDefault="006B72D6" w:rsidP="006B7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51974" w:rsidRPr="00081FE2" w14:paraId="3D6551DB" w14:textId="77777777" w:rsidTr="0025197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nil"/>
              <w:bottom w:val="nil"/>
            </w:tcBorders>
          </w:tcPr>
          <w:p w14:paraId="5EEFD2CA" w14:textId="77777777" w:rsidR="00251974" w:rsidRPr="00CB5A19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log-SD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267603F8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0.76 (±0.32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882F9D1" w14:textId="74D73F98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</w:t>
            </w:r>
            <w:r w:rsidRPr="00CB5A19">
              <w:rPr>
                <w:rFonts w:cs="Times New Roman"/>
                <w:sz w:val="20"/>
                <w:szCs w:val="20"/>
              </w:rPr>
              <w:t xml:space="preserve"> (±0.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B5A1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3B68DA8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51974" w:rsidRPr="00081FE2" w14:paraId="03E97D69" w14:textId="77777777" w:rsidTr="00251974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nil"/>
              <w:bottom w:val="nil"/>
            </w:tcBorders>
          </w:tcPr>
          <w:p w14:paraId="730200B8" w14:textId="6613DB83" w:rsidR="00251974" w:rsidRPr="00CB5A19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log-</w:t>
            </w:r>
            <w:proofErr w:type="spellStart"/>
            <w:r w:rsidR="00193185">
              <w:rPr>
                <w:rFonts w:cs="Times New Roman"/>
                <w:sz w:val="20"/>
                <w:szCs w:val="20"/>
              </w:rPr>
              <w:t>adj</w:t>
            </w:r>
            <w:proofErr w:type="spellEnd"/>
            <w:r w:rsidR="00193185">
              <w:rPr>
                <w:rFonts w:cs="Times New Roman"/>
                <w:sz w:val="20"/>
                <w:szCs w:val="20"/>
              </w:rPr>
              <w:t>-SD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41AC4DA9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1.6 (±0.5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A2C2543" w14:textId="1EA5B9EF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</w:t>
            </w:r>
            <w:r w:rsidRPr="00CB5A19">
              <w:rPr>
                <w:rFonts w:cs="Times New Roman"/>
                <w:sz w:val="20"/>
                <w:szCs w:val="20"/>
              </w:rPr>
              <w:t xml:space="preserve"> (±0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CB5A1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A9E3F26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51974" w:rsidRPr="00081FE2" w14:paraId="6635C4DC" w14:textId="77777777" w:rsidTr="00251974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nil"/>
              <w:bottom w:val="nil"/>
            </w:tcBorders>
          </w:tcPr>
          <w:p w14:paraId="2F7CC823" w14:textId="77777777" w:rsidR="00251974" w:rsidRPr="00CB5A19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log-VIM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3FE604C5" w14:textId="53D08270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1.6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CB5A19">
              <w:rPr>
                <w:rFonts w:cs="Times New Roman"/>
                <w:sz w:val="20"/>
                <w:szCs w:val="20"/>
              </w:rPr>
              <w:t xml:space="preserve"> (±0.6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CB5A1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651C218" w14:textId="7082AE26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  <w:r w:rsidRPr="00CB5A19">
              <w:rPr>
                <w:rFonts w:cs="Times New Roman"/>
                <w:sz w:val="20"/>
                <w:szCs w:val="20"/>
              </w:rPr>
              <w:t xml:space="preserve"> (±0.</w:t>
            </w:r>
            <w:r>
              <w:rPr>
                <w:rFonts w:cs="Times New Roman"/>
                <w:sz w:val="20"/>
                <w:szCs w:val="20"/>
              </w:rPr>
              <w:t>68</w:t>
            </w:r>
            <w:r w:rsidRPr="00CB5A1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39900C54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51974" w:rsidRPr="00081FE2" w14:paraId="7849DDAF" w14:textId="77777777" w:rsidTr="00251974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nil"/>
            </w:tcBorders>
          </w:tcPr>
          <w:p w14:paraId="37CE1DAA" w14:textId="77777777" w:rsidR="00251974" w:rsidRPr="00CB5A19" w:rsidRDefault="00251974" w:rsidP="00F3303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log-ARV</w:t>
            </w:r>
          </w:p>
        </w:tc>
        <w:tc>
          <w:tcPr>
            <w:tcW w:w="2020" w:type="dxa"/>
            <w:tcBorders>
              <w:top w:val="nil"/>
            </w:tcBorders>
          </w:tcPr>
          <w:p w14:paraId="4612FD1A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0.54 (±0.22)</w:t>
            </w:r>
          </w:p>
        </w:tc>
        <w:tc>
          <w:tcPr>
            <w:tcW w:w="1851" w:type="dxa"/>
            <w:tcBorders>
              <w:top w:val="nil"/>
            </w:tcBorders>
          </w:tcPr>
          <w:p w14:paraId="6184A117" w14:textId="4EE23DED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7</w:t>
            </w:r>
            <w:r w:rsidRPr="00CB5A19">
              <w:rPr>
                <w:rFonts w:cs="Times New Roman"/>
                <w:sz w:val="20"/>
                <w:szCs w:val="20"/>
              </w:rPr>
              <w:t xml:space="preserve"> (±0.2)</w:t>
            </w:r>
          </w:p>
        </w:tc>
        <w:tc>
          <w:tcPr>
            <w:tcW w:w="1520" w:type="dxa"/>
            <w:tcBorders>
              <w:top w:val="nil"/>
            </w:tcBorders>
          </w:tcPr>
          <w:p w14:paraId="3824D69C" w14:textId="77777777" w:rsidR="00251974" w:rsidRPr="00CB5A19" w:rsidRDefault="00251974" w:rsidP="00F33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B5A19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44CA798F" w14:textId="77777777" w:rsidR="009441FD" w:rsidRDefault="009441FD" w:rsidP="009441FD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186461976"/>
    </w:p>
    <w:p w14:paraId="26A64DE0" w14:textId="3EF762E0" w:rsidR="009441FD" w:rsidRPr="00DD6382" w:rsidRDefault="009441FD" w:rsidP="009441FD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Abbreviations: BMI: Body Mass Index,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SD</w:t>
      </w:r>
      <w:proofErr w:type="spell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standard deviation of BMI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</w:t>
      </w:r>
      <w:r w:rsidR="008879A2">
        <w:rPr>
          <w:rFonts w:ascii="Times New Roman" w:hAnsi="Times New Roman" w:cs="Times New Roman"/>
          <w:i/>
          <w:iCs/>
          <w:sz w:val="20"/>
          <w:szCs w:val="20"/>
        </w:rPr>
        <w:t>adj</w:t>
      </w:r>
      <w:proofErr w:type="spellEnd"/>
      <w:r w:rsidR="008879A2">
        <w:rPr>
          <w:rFonts w:ascii="Times New Roman" w:hAnsi="Times New Roman" w:cs="Times New Roman"/>
          <w:i/>
          <w:iCs/>
          <w:sz w:val="20"/>
          <w:szCs w:val="20"/>
        </w:rPr>
        <w:t>-SD</w:t>
      </w:r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visit-adjusted standard deviation of BMI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VIM</w:t>
      </w:r>
      <w:proofErr w:type="spell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variability independent of the mean for BMI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ARV</w:t>
      </w:r>
      <w:proofErr w:type="spell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average real variability for BMI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br/>
      </w:r>
      <w:bookmarkEnd w:id="1"/>
      <w:r w:rsidRPr="008176B5">
        <w:rPr>
          <w:rFonts w:ascii="Times New Roman" w:hAnsi="Times New Roman" w:cs="Times New Roman"/>
          <w:i/>
          <w:iCs/>
          <w:sz w:val="20"/>
          <w:szCs w:val="20"/>
        </w:rPr>
        <w:t>†Parameters are presented as medians with interquartile ranges (IQR); comparison tests are performed using the Mann-Whitney U test.</w:t>
      </w:r>
    </w:p>
    <w:p w14:paraId="6A778B9D" w14:textId="4386E0F2" w:rsidR="00DB7AED" w:rsidRDefault="00DB7AED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28707211" w14:textId="77777777" w:rsidR="00B91FB3" w:rsidRPr="00F82EB0" w:rsidRDefault="00B91FB3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DE6919C" w14:textId="77777777" w:rsidR="00B91FB3" w:rsidRPr="00F82EB0" w:rsidRDefault="00B91FB3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34F325B" w14:textId="7E25476B" w:rsidR="00354C69" w:rsidRPr="00356D6D" w:rsidRDefault="00516BBA" w:rsidP="00516BBA">
      <w:pPr>
        <w:spacing w:line="360" w:lineRule="auto"/>
        <w:rPr>
          <w:rFonts w:ascii="Times New Roman" w:hAnsi="Times New Roman" w:cs="Times New Roman"/>
          <w:i/>
          <w:iCs/>
        </w:rPr>
      </w:pPr>
      <w:r w:rsidRPr="00356D6D">
        <w:rPr>
          <w:rFonts w:ascii="Times New Roman" w:hAnsi="Times New Roman" w:cs="Times New Roman"/>
        </w:rPr>
        <w:t>Supplementa</w:t>
      </w:r>
      <w:r w:rsidR="00A33272" w:rsidRPr="00356D6D">
        <w:rPr>
          <w:rFonts w:ascii="Times New Roman" w:hAnsi="Times New Roman" w:cs="Times New Roman"/>
        </w:rPr>
        <w:t>l</w:t>
      </w:r>
      <w:r w:rsidRPr="00356D6D">
        <w:rPr>
          <w:rFonts w:ascii="Times New Roman" w:hAnsi="Times New Roman" w:cs="Times New Roman"/>
        </w:rPr>
        <w:t xml:space="preserve"> Table </w:t>
      </w:r>
      <w:r w:rsidR="007252A8" w:rsidRPr="00356D6D">
        <w:rPr>
          <w:rFonts w:ascii="Times New Roman" w:hAnsi="Times New Roman" w:cs="Times New Roman"/>
        </w:rPr>
        <w:t>S</w:t>
      </w:r>
      <w:r w:rsidR="00356D6D" w:rsidRPr="00356D6D">
        <w:rPr>
          <w:rFonts w:ascii="Times New Roman" w:hAnsi="Times New Roman" w:cs="Times New Roman"/>
        </w:rPr>
        <w:t>2</w:t>
      </w:r>
      <w:r w:rsidRPr="00356D6D">
        <w:rPr>
          <w:rFonts w:ascii="Times New Roman" w:hAnsi="Times New Roman" w:cs="Times New Roman"/>
          <w:i/>
          <w:iCs/>
        </w:rPr>
        <w:t xml:space="preserve">: Correlation </w:t>
      </w:r>
      <w:r w:rsidR="00356D6D" w:rsidRPr="00356D6D">
        <w:rPr>
          <w:rFonts w:ascii="Times New Roman" w:hAnsi="Times New Roman" w:cs="Times New Roman"/>
          <w:i/>
          <w:iCs/>
        </w:rPr>
        <w:t xml:space="preserve">between selected </w:t>
      </w:r>
      <w:r w:rsidRPr="00356D6D">
        <w:rPr>
          <w:rFonts w:ascii="Times New Roman" w:hAnsi="Times New Roman" w:cs="Times New Roman"/>
          <w:i/>
          <w:iCs/>
        </w:rPr>
        <w:t>baseline covariates and</w:t>
      </w:r>
      <w:r w:rsidR="00356D6D" w:rsidRPr="00356D6D">
        <w:rPr>
          <w:rFonts w:ascii="Times New Roman" w:hAnsi="Times New Roman" w:cs="Times New Roman"/>
          <w:i/>
          <w:iCs/>
        </w:rPr>
        <w:t xml:space="preserve"> BMI</w:t>
      </w:r>
      <w:r w:rsidRPr="00356D6D">
        <w:rPr>
          <w:rFonts w:ascii="Times New Roman" w:hAnsi="Times New Roman" w:cs="Times New Roman"/>
          <w:i/>
          <w:iCs/>
        </w:rPr>
        <w:t xml:space="preserve"> variability indices </w:t>
      </w:r>
    </w:p>
    <w:tbl>
      <w:tblPr>
        <w:tblStyle w:val="PlainTable2"/>
        <w:tblW w:w="9148" w:type="dxa"/>
        <w:tblLayout w:type="fixed"/>
        <w:tblLook w:val="0000" w:firstRow="0" w:lastRow="0" w:firstColumn="0" w:lastColumn="0" w:noHBand="0" w:noVBand="0"/>
      </w:tblPr>
      <w:tblGrid>
        <w:gridCol w:w="2913"/>
        <w:gridCol w:w="1454"/>
        <w:gridCol w:w="1737"/>
        <w:gridCol w:w="1556"/>
        <w:gridCol w:w="1488"/>
      </w:tblGrid>
      <w:tr w:rsidR="000A0E84" w:rsidRPr="000A0E84" w14:paraId="5A895497" w14:textId="77777777" w:rsidTr="000A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bottom w:val="single" w:sz="18" w:space="0" w:color="7F7F7F" w:themeColor="text1" w:themeTint="80"/>
            </w:tcBorders>
          </w:tcPr>
          <w:p w14:paraId="61055A5C" w14:textId="77777777" w:rsidR="000A0E84" w:rsidRPr="00354C69" w:rsidRDefault="000A0E84" w:rsidP="000A0E84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bottom w:val="single" w:sz="18" w:space="0" w:color="7F7F7F" w:themeColor="text1" w:themeTint="80"/>
            </w:tcBorders>
          </w:tcPr>
          <w:p w14:paraId="256866DF" w14:textId="677B26E3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S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bottom w:val="single" w:sz="18" w:space="0" w:color="7F7F7F" w:themeColor="text1" w:themeTint="80"/>
            </w:tcBorders>
          </w:tcPr>
          <w:p w14:paraId="313F3E9F" w14:textId="5C9CBFD4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16BBA">
              <w:rPr>
                <w:rFonts w:cs="Times New Roman"/>
                <w:b/>
                <w:bCs/>
                <w:sz w:val="20"/>
                <w:szCs w:val="20"/>
              </w:rPr>
              <w:t>log-</w:t>
            </w:r>
            <w:proofErr w:type="spellStart"/>
            <w:r w:rsidRPr="00516BBA">
              <w:rPr>
                <w:rFonts w:cs="Times New Roman"/>
                <w:b/>
                <w:bCs/>
                <w:sz w:val="20"/>
                <w:szCs w:val="20"/>
              </w:rPr>
              <w:t>adj</w:t>
            </w:r>
            <w:proofErr w:type="spellEnd"/>
            <w:r w:rsidRPr="00516BBA">
              <w:rPr>
                <w:rFonts w:cs="Times New Roman"/>
                <w:b/>
                <w:bCs/>
                <w:sz w:val="20"/>
                <w:szCs w:val="20"/>
              </w:rPr>
              <w:t>-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bottom w:val="single" w:sz="18" w:space="0" w:color="7F7F7F" w:themeColor="text1" w:themeTint="80"/>
            </w:tcBorders>
          </w:tcPr>
          <w:p w14:paraId="625229C9" w14:textId="7A8FD36A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ARV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bottom w:val="single" w:sz="18" w:space="0" w:color="7F7F7F" w:themeColor="text1" w:themeTint="80"/>
            </w:tcBorders>
          </w:tcPr>
          <w:p w14:paraId="0519DD90" w14:textId="02AD62DE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VIM</w:t>
            </w:r>
            <w:proofErr w:type="spellEnd"/>
          </w:p>
        </w:tc>
      </w:tr>
      <w:tr w:rsidR="000A0E84" w:rsidRPr="000A0E84" w14:paraId="0196178E" w14:textId="77777777" w:rsidTr="000A0E84">
        <w:trPr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single" w:sz="18" w:space="0" w:color="7F7F7F" w:themeColor="text1" w:themeTint="80"/>
              <w:bottom w:val="nil"/>
            </w:tcBorders>
          </w:tcPr>
          <w:p w14:paraId="617F1732" w14:textId="450C4C59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SD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single" w:sz="18" w:space="0" w:color="7F7F7F" w:themeColor="text1" w:themeTint="80"/>
              <w:bottom w:val="nil"/>
            </w:tcBorders>
          </w:tcPr>
          <w:p w14:paraId="63A9BA0B" w14:textId="77777777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single" w:sz="18" w:space="0" w:color="7F7F7F" w:themeColor="text1" w:themeTint="80"/>
              <w:bottom w:val="nil"/>
            </w:tcBorders>
          </w:tcPr>
          <w:p w14:paraId="015332E2" w14:textId="7D60F0F9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903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single" w:sz="18" w:space="0" w:color="7F7F7F" w:themeColor="text1" w:themeTint="80"/>
              <w:bottom w:val="nil"/>
            </w:tcBorders>
          </w:tcPr>
          <w:p w14:paraId="6FD3B761" w14:textId="4492D2D8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725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18" w:space="0" w:color="7F7F7F" w:themeColor="text1" w:themeTint="80"/>
              <w:bottom w:val="nil"/>
            </w:tcBorders>
          </w:tcPr>
          <w:p w14:paraId="282EF5AF" w14:textId="6B6117D8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872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27E5B4CE" w14:textId="77777777" w:rsidTr="000A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76125AEE" w14:textId="13255180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</w:t>
            </w:r>
            <w:r w:rsidRPr="00516BBA">
              <w:rPr>
                <w:rFonts w:cs="Times New Roman"/>
                <w:b/>
                <w:bCs/>
                <w:sz w:val="20"/>
                <w:szCs w:val="20"/>
              </w:rPr>
              <w:t>adj</w:t>
            </w:r>
            <w:proofErr w:type="spellEnd"/>
            <w:r w:rsidRPr="00516BBA">
              <w:rPr>
                <w:rFonts w:cs="Times New Roman"/>
                <w:b/>
                <w:bCs/>
                <w:sz w:val="20"/>
                <w:szCs w:val="20"/>
              </w:rPr>
              <w:t>-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39374D15" w14:textId="210FD718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903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1994DDF2" w14:textId="77777777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7F13530B" w14:textId="4FAF8B4C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516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2365CDCD" w14:textId="2F2F7395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927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48526D20" w14:textId="77777777" w:rsidTr="000A0E84">
        <w:trPr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3256182E" w14:textId="1A939EAC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ARV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2BEA7248" w14:textId="77BB77AD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725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5C2EF844" w14:textId="0B097D97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516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10F726D1" w14:textId="77777777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7498D8CB" w14:textId="4A71F69E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551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718CF235" w14:textId="77777777" w:rsidTr="000A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1D314642" w14:textId="02E6468B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VIM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06611F75" w14:textId="6DEB1E62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872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570077EF" w14:textId="0623CA86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927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48060103" w14:textId="1C7FD2DB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551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2961AD3A" w14:textId="77777777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0A0E84" w:rsidRPr="000A0E84" w14:paraId="0B6FF4C2" w14:textId="77777777" w:rsidTr="000A0E84">
        <w:trPr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4734C2CE" w14:textId="56499EC1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16BBA">
              <w:rPr>
                <w:rFonts w:cs="Times New Roman"/>
                <w:b/>
                <w:bCs/>
                <w:sz w:val="20"/>
                <w:szCs w:val="20"/>
              </w:rPr>
              <w:t xml:space="preserve">Baseline </w:t>
            </w:r>
            <w:r w:rsidRPr="00354C69">
              <w:rPr>
                <w:rFonts w:cs="Times New Roman"/>
                <w:b/>
                <w:bCs/>
                <w:sz w:val="20"/>
                <w:szCs w:val="20"/>
              </w:rPr>
              <w:t>e</w:t>
            </w:r>
            <w:r w:rsidRPr="00516BBA">
              <w:rPr>
                <w:rFonts w:cs="Times New Roman"/>
                <w:b/>
                <w:bCs/>
                <w:sz w:val="20"/>
                <w:szCs w:val="20"/>
              </w:rPr>
              <w:t>GF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4E2233E0" w14:textId="6FF97D3A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79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112CE674" w14:textId="261D20CB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76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0291ADF6" w14:textId="6EC8D2C7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29CB643A" w14:textId="110EDCEC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02</w:t>
            </w:r>
          </w:p>
        </w:tc>
      </w:tr>
      <w:tr w:rsidR="000A0E84" w:rsidRPr="000A0E84" w14:paraId="56884D13" w14:textId="77777777" w:rsidTr="000A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610D7B09" w14:textId="77777777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54C69">
              <w:rPr>
                <w:rFonts w:cs="Times New Roman"/>
                <w:b/>
                <w:bCs/>
                <w:sz w:val="20"/>
                <w:szCs w:val="20"/>
              </w:rPr>
              <w:t>log_ACR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5D35E9D3" w14:textId="5145FC00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27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78583085" w14:textId="467FC25E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66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6A4A5B98" w14:textId="294B177A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50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41A8CB08" w14:textId="023E1531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59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3D1754B6" w14:textId="77777777" w:rsidTr="000A0E84">
        <w:trPr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4601BF26" w14:textId="2688F661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16BBA">
              <w:rPr>
                <w:rFonts w:cs="Times New Roman"/>
                <w:b/>
                <w:bCs/>
                <w:sz w:val="20"/>
                <w:szCs w:val="20"/>
              </w:rPr>
              <w:t>Baseline 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4C0EE833" w14:textId="04E1756E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141</w:t>
            </w:r>
            <w:r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72EECCBC" w14:textId="2E5079F3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131</w:t>
            </w:r>
            <w:r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4E312AD4" w14:textId="40D06E79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071</w:t>
            </w:r>
            <w:r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4F44DB76" w14:textId="22BFA8E8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049</w:t>
            </w:r>
            <w:r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0BA974E6" w14:textId="77777777" w:rsidTr="000A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4319A562" w14:textId="759DBFBB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16BBA">
              <w:rPr>
                <w:rFonts w:cs="Times New Roman"/>
                <w:b/>
                <w:bCs/>
                <w:sz w:val="20"/>
                <w:szCs w:val="20"/>
              </w:rPr>
              <w:t>Baseline SB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49EA6ADB" w14:textId="58629FE0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045</w:t>
            </w:r>
            <w:r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41122D9F" w14:textId="60632509" w:rsidR="000A0E84" w:rsidRPr="00354C69" w:rsidRDefault="000A0E84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4C69">
              <w:rPr>
                <w:rFonts w:cs="Times New Roman"/>
                <w:sz w:val="20"/>
                <w:szCs w:val="20"/>
              </w:rPr>
              <w:t>-</w:t>
            </w:r>
            <w:r w:rsidR="00154F4A">
              <w:rPr>
                <w:rFonts w:cs="Times New Roman"/>
                <w:sz w:val="20"/>
                <w:szCs w:val="20"/>
              </w:rPr>
              <w:t>0</w:t>
            </w:r>
            <w:r w:rsidRPr="00354C69">
              <w:rPr>
                <w:rFonts w:cs="Times New Roman"/>
                <w:sz w:val="20"/>
                <w:szCs w:val="20"/>
              </w:rPr>
              <w:t>.052</w:t>
            </w:r>
            <w:r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716D1356" w14:textId="172AF8EB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008BBDA3" w14:textId="2DBF974A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060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37A7715F" w14:textId="77777777" w:rsidTr="000A0E84">
        <w:trPr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  <w:bottom w:val="nil"/>
            </w:tcBorders>
          </w:tcPr>
          <w:p w14:paraId="7EF64BCE" w14:textId="701FAB94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54C69">
              <w:rPr>
                <w:rFonts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</w:tcPr>
          <w:p w14:paraId="49C71D24" w14:textId="5A9C46F0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75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  <w:bottom w:val="nil"/>
            </w:tcBorders>
          </w:tcPr>
          <w:p w14:paraId="76B5B8EE" w14:textId="5690A83B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66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  <w:bottom w:val="nil"/>
            </w:tcBorders>
          </w:tcPr>
          <w:p w14:paraId="34846DE9" w14:textId="669C047E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03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  <w:bottom w:val="nil"/>
            </w:tcBorders>
          </w:tcPr>
          <w:p w14:paraId="57794967" w14:textId="2A1BB58B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11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A0E84" w:rsidRPr="000A0E84" w14:paraId="1E45E01C" w14:textId="77777777" w:rsidTr="000A0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3" w:type="dxa"/>
            <w:tcBorders>
              <w:top w:val="nil"/>
            </w:tcBorders>
          </w:tcPr>
          <w:p w14:paraId="2DB52B39" w14:textId="2C63507A" w:rsidR="000A0E84" w:rsidRPr="00354C69" w:rsidRDefault="000A0E84" w:rsidP="000A0E8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16BBA">
              <w:rPr>
                <w:rFonts w:cs="Times New Roman"/>
                <w:b/>
                <w:bCs/>
                <w:sz w:val="20"/>
                <w:szCs w:val="20"/>
              </w:rPr>
              <w:t xml:space="preserve">Baseline </w:t>
            </w:r>
            <w:r w:rsidRPr="00354C69">
              <w:rPr>
                <w:rFonts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54" w:type="dxa"/>
            <w:tcBorders>
              <w:top w:val="nil"/>
            </w:tcBorders>
          </w:tcPr>
          <w:p w14:paraId="1A47E62D" w14:textId="385A5AFA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76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7" w:type="dxa"/>
            <w:tcBorders>
              <w:top w:val="nil"/>
            </w:tcBorders>
          </w:tcPr>
          <w:p w14:paraId="5356163A" w14:textId="0692B0BC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114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6" w:type="dxa"/>
            <w:tcBorders>
              <w:top w:val="nil"/>
            </w:tcBorders>
          </w:tcPr>
          <w:p w14:paraId="289F8CA8" w14:textId="0A654DAA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253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nil"/>
            </w:tcBorders>
          </w:tcPr>
          <w:p w14:paraId="0BE3DDDB" w14:textId="0410702A" w:rsidR="000A0E84" w:rsidRPr="00354C69" w:rsidRDefault="00154F4A" w:rsidP="00516B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A0E84" w:rsidRPr="00354C69">
              <w:rPr>
                <w:rFonts w:cs="Times New Roman"/>
                <w:sz w:val="20"/>
                <w:szCs w:val="20"/>
              </w:rPr>
              <w:t>.440</w:t>
            </w:r>
            <w:r w:rsidR="000A0E84" w:rsidRPr="00354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6E93A8F7" w14:textId="6A9DA3D2" w:rsidR="0032742B" w:rsidRPr="00354C69" w:rsidRDefault="003E6505" w:rsidP="00354C69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** means significance at 0.001 level</w:t>
      </w:r>
      <w:r w:rsidR="0032742B">
        <w:rPr>
          <w:rFonts w:ascii="Times New Roman" w:hAnsi="Times New Roman" w:cs="Times New Roman"/>
          <w:i/>
          <w:iCs/>
          <w:sz w:val="20"/>
          <w:szCs w:val="20"/>
        </w:rPr>
        <w:br/>
        <w:t>Correlation coefficient levels: Weak &lt;0</w:t>
      </w:r>
      <w:r w:rsidR="0032742B" w:rsidRPr="0032742B">
        <w:rPr>
          <w:rFonts w:ascii="Times New Roman" w:hAnsi="Times New Roman" w:cs="Times New Roman"/>
          <w:i/>
          <w:iCs/>
          <w:sz w:val="20"/>
          <w:szCs w:val="20"/>
        </w:rPr>
        <w:t>.30</w:t>
      </w:r>
      <w:r w:rsidR="0032742B">
        <w:rPr>
          <w:rFonts w:ascii="Times New Roman" w:hAnsi="Times New Roman" w:cs="Times New Roman"/>
          <w:i/>
          <w:iCs/>
          <w:sz w:val="20"/>
          <w:szCs w:val="20"/>
        </w:rPr>
        <w:t>, Moderate 0.3-0.7, strong &gt; 0.7</w:t>
      </w:r>
    </w:p>
    <w:p w14:paraId="63D8E533" w14:textId="77777777" w:rsidR="00354C69" w:rsidRDefault="00354C69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3E4FE98" w14:textId="77777777" w:rsidR="00F93C3C" w:rsidRPr="005F74CF" w:rsidRDefault="00F93C3C" w:rsidP="005F74CF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5BAA9C2" w14:textId="77777777" w:rsidR="00F82EB0" w:rsidRDefault="00F82EB0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BB774B2" w14:textId="77777777" w:rsidR="00743C31" w:rsidRDefault="00743C31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4AF3851" w14:textId="7CD4BAF5" w:rsidR="00DB7AED" w:rsidRDefault="00DB7AED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08153F78" w14:textId="77777777" w:rsidR="00743C31" w:rsidRDefault="00743C31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56E1F63" w14:textId="77777777" w:rsidR="00743C31" w:rsidRDefault="00743C31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AD6A7D8" w14:textId="77777777" w:rsidR="00743C31" w:rsidRPr="00F82EB0" w:rsidRDefault="00743C31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2B95561" w14:textId="491AC463" w:rsidR="00B91FB3" w:rsidRPr="002125AB" w:rsidRDefault="00B91FB3" w:rsidP="00B91FB3">
      <w:pPr>
        <w:rPr>
          <w:rFonts w:ascii="Times New Roman" w:hAnsi="Times New Roman" w:cs="Times New Roman"/>
          <w:i/>
          <w:iCs/>
          <w:szCs w:val="22"/>
        </w:rPr>
      </w:pPr>
      <w:r w:rsidRPr="00356D6D">
        <w:rPr>
          <w:rFonts w:ascii="Times New Roman" w:hAnsi="Times New Roman" w:cs="Times New Roman"/>
          <w:szCs w:val="22"/>
        </w:rPr>
        <w:t>Supplementa</w:t>
      </w:r>
      <w:r w:rsidR="00A33272" w:rsidRPr="00356D6D">
        <w:rPr>
          <w:rFonts w:ascii="Times New Roman" w:hAnsi="Times New Roman" w:cs="Times New Roman"/>
          <w:szCs w:val="22"/>
        </w:rPr>
        <w:t>l</w:t>
      </w:r>
      <w:r w:rsidRPr="00356D6D">
        <w:rPr>
          <w:rFonts w:ascii="Times New Roman" w:hAnsi="Times New Roman" w:cs="Times New Roman"/>
          <w:szCs w:val="22"/>
        </w:rPr>
        <w:t xml:space="preserve"> Table </w:t>
      </w:r>
      <w:r w:rsidR="007252A8" w:rsidRPr="00356D6D">
        <w:rPr>
          <w:rFonts w:ascii="Times New Roman" w:hAnsi="Times New Roman" w:cs="Times New Roman"/>
          <w:szCs w:val="22"/>
        </w:rPr>
        <w:t>S</w:t>
      </w:r>
      <w:r w:rsidR="00356D6D" w:rsidRPr="00356D6D">
        <w:rPr>
          <w:rFonts w:ascii="Times New Roman" w:hAnsi="Times New Roman" w:cs="Times New Roman"/>
          <w:szCs w:val="22"/>
        </w:rPr>
        <w:t>3</w:t>
      </w:r>
      <w:r w:rsidRPr="00356D6D">
        <w:rPr>
          <w:rFonts w:ascii="Times New Roman" w:hAnsi="Times New Roman" w:cs="Times New Roman"/>
          <w:szCs w:val="22"/>
        </w:rPr>
        <w:t xml:space="preserve">: </w:t>
      </w:r>
      <w:r w:rsidRPr="002125AB">
        <w:rPr>
          <w:rFonts w:ascii="Times New Roman" w:hAnsi="Times New Roman" w:cs="Times New Roman"/>
          <w:i/>
          <w:iCs/>
          <w:szCs w:val="22"/>
        </w:rPr>
        <w:t>Performance Evaluation of Multivariate Cox Proportional Hazard Models</w:t>
      </w:r>
      <w:r w:rsidR="00356D6D" w:rsidRPr="002125AB">
        <w:rPr>
          <w:rFonts w:ascii="Times New Roman" w:hAnsi="Times New Roman" w:cs="Times New Roman"/>
          <w:i/>
          <w:iCs/>
          <w:szCs w:val="22"/>
        </w:rPr>
        <w:t xml:space="preserve"> with BMI variability indices </w:t>
      </w: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2330"/>
        <w:gridCol w:w="1474"/>
        <w:gridCol w:w="1436"/>
        <w:gridCol w:w="1436"/>
        <w:gridCol w:w="1430"/>
        <w:gridCol w:w="1430"/>
      </w:tblGrid>
      <w:tr w:rsidR="00B91FB3" w:rsidRPr="00F82EB0" w14:paraId="5AE797BF" w14:textId="77777777" w:rsidTr="00F33039">
        <w:trPr>
          <w:trHeight w:val="196"/>
        </w:trPr>
        <w:tc>
          <w:tcPr>
            <w:tcW w:w="9536" w:type="dxa"/>
            <w:gridSpan w:val="6"/>
          </w:tcPr>
          <w:p w14:paraId="4B0D5E4D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Multivariate Cox Models Performance Metrics</w:t>
            </w:r>
          </w:p>
        </w:tc>
      </w:tr>
      <w:tr w:rsidR="00B91FB3" w:rsidRPr="00F82EB0" w14:paraId="78605D48" w14:textId="77777777" w:rsidTr="00F33039">
        <w:trPr>
          <w:trHeight w:val="1517"/>
        </w:trPr>
        <w:tc>
          <w:tcPr>
            <w:tcW w:w="2330" w:type="dxa"/>
          </w:tcPr>
          <w:p w14:paraId="01B56A2F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7B740DA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Model with no variability indices</w:t>
            </w:r>
          </w:p>
        </w:tc>
        <w:tc>
          <w:tcPr>
            <w:tcW w:w="1436" w:type="dxa"/>
          </w:tcPr>
          <w:p w14:paraId="3C3FB261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Model with standard deviation</w:t>
            </w:r>
          </w:p>
        </w:tc>
        <w:tc>
          <w:tcPr>
            <w:tcW w:w="1436" w:type="dxa"/>
          </w:tcPr>
          <w:p w14:paraId="72AB1325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Model with visit adjusted standard deviation</w:t>
            </w:r>
          </w:p>
        </w:tc>
        <w:tc>
          <w:tcPr>
            <w:tcW w:w="1430" w:type="dxa"/>
          </w:tcPr>
          <w:p w14:paraId="280A5F77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Model with VIM</w:t>
            </w:r>
          </w:p>
        </w:tc>
        <w:tc>
          <w:tcPr>
            <w:tcW w:w="1430" w:type="dxa"/>
          </w:tcPr>
          <w:p w14:paraId="30FD16CC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Model with ARV</w:t>
            </w:r>
          </w:p>
        </w:tc>
      </w:tr>
      <w:tr w:rsidR="00B91FB3" w:rsidRPr="00F82EB0" w14:paraId="5BAB891E" w14:textId="77777777" w:rsidTr="00F33039">
        <w:trPr>
          <w:trHeight w:val="609"/>
        </w:trPr>
        <w:tc>
          <w:tcPr>
            <w:tcW w:w="2330" w:type="dxa"/>
          </w:tcPr>
          <w:p w14:paraId="23E796CF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Concordance Index</w:t>
            </w:r>
          </w:p>
        </w:tc>
        <w:tc>
          <w:tcPr>
            <w:tcW w:w="1474" w:type="dxa"/>
          </w:tcPr>
          <w:p w14:paraId="06913C39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  <w:p w14:paraId="0CC012F4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FA3CF9E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  <w:p w14:paraId="0A60A3FD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87FCE3E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  <w:p w14:paraId="1A17F63E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244E7A92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  <w:p w14:paraId="71C108E7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157F8C44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  <w:p w14:paraId="5934DA67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FB3" w:rsidRPr="00F82EB0" w14:paraId="5C089E6C" w14:textId="77777777" w:rsidTr="00F33039">
        <w:trPr>
          <w:trHeight w:val="596"/>
        </w:trPr>
        <w:tc>
          <w:tcPr>
            <w:tcW w:w="2330" w:type="dxa"/>
          </w:tcPr>
          <w:p w14:paraId="5EB82CB9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Likelihood ratio test</w:t>
            </w:r>
          </w:p>
        </w:tc>
        <w:tc>
          <w:tcPr>
            <w:tcW w:w="1474" w:type="dxa"/>
          </w:tcPr>
          <w:p w14:paraId="5A989377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158.8</w:t>
            </w:r>
          </w:p>
          <w:p w14:paraId="2A5E2967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96720D7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00.8</w:t>
            </w:r>
          </w:p>
          <w:p w14:paraId="0463E2CD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07008E58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03.5</w:t>
            </w:r>
          </w:p>
          <w:p w14:paraId="3B617E77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263D736C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198.2</w:t>
            </w:r>
          </w:p>
          <w:p w14:paraId="1E81C80F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73E4A869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192.8</w:t>
            </w:r>
          </w:p>
          <w:p w14:paraId="261DB07E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FB3" w:rsidRPr="00F82EB0" w14:paraId="5A9B3BB5" w14:textId="77777777" w:rsidTr="00F33039">
        <w:trPr>
          <w:trHeight w:val="298"/>
        </w:trPr>
        <w:tc>
          <w:tcPr>
            <w:tcW w:w="2330" w:type="dxa"/>
          </w:tcPr>
          <w:p w14:paraId="51B28E78" w14:textId="77777777" w:rsidR="00B91FB3" w:rsidRPr="00F82EB0" w:rsidRDefault="00B91FB3" w:rsidP="00F33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Akaike Information Criterion</w:t>
            </w:r>
          </w:p>
        </w:tc>
        <w:tc>
          <w:tcPr>
            <w:tcW w:w="1474" w:type="dxa"/>
          </w:tcPr>
          <w:p w14:paraId="4A106763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591.8</w:t>
            </w:r>
          </w:p>
        </w:tc>
        <w:tc>
          <w:tcPr>
            <w:tcW w:w="1436" w:type="dxa"/>
          </w:tcPr>
          <w:p w14:paraId="725B19FA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551.9</w:t>
            </w:r>
          </w:p>
        </w:tc>
        <w:tc>
          <w:tcPr>
            <w:tcW w:w="1436" w:type="dxa"/>
          </w:tcPr>
          <w:p w14:paraId="2C0083EF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549.2</w:t>
            </w:r>
          </w:p>
        </w:tc>
        <w:tc>
          <w:tcPr>
            <w:tcW w:w="1430" w:type="dxa"/>
          </w:tcPr>
          <w:p w14:paraId="2AD221E5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554.45</w:t>
            </w:r>
          </w:p>
        </w:tc>
        <w:tc>
          <w:tcPr>
            <w:tcW w:w="1430" w:type="dxa"/>
          </w:tcPr>
          <w:p w14:paraId="5A6B1F43" w14:textId="77777777" w:rsidR="00B91FB3" w:rsidRPr="00F82EB0" w:rsidRDefault="00B91FB3" w:rsidP="00B91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EB0">
              <w:rPr>
                <w:rFonts w:ascii="Times New Roman" w:hAnsi="Times New Roman" w:cs="Times New Roman"/>
                <w:sz w:val="20"/>
                <w:szCs w:val="20"/>
              </w:rPr>
              <w:t>2559.9</w:t>
            </w:r>
          </w:p>
        </w:tc>
      </w:tr>
    </w:tbl>
    <w:p w14:paraId="02BC9853" w14:textId="77777777" w:rsidR="00B91FB3" w:rsidRPr="00F82EB0" w:rsidRDefault="00B91FB3" w:rsidP="002D218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CEF5809" w14:textId="0E1659EB" w:rsidR="002D218C" w:rsidRDefault="00356D6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Abbreviations:</w:t>
      </w:r>
      <w:r w:rsidRPr="00DD6382">
        <w:rPr>
          <w:rFonts w:ascii="Times New Roman" w:hAnsi="Times New Roman" w:cs="Times New Roman"/>
          <w:i/>
          <w:iCs/>
          <w:sz w:val="20"/>
          <w:szCs w:val="20"/>
        </w:rPr>
        <w:t>VIM</w:t>
      </w:r>
      <w:proofErr w:type="spellEnd"/>
      <w:proofErr w:type="gram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variability independent of the mean for BMI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6382">
        <w:rPr>
          <w:rFonts w:ascii="Times New Roman" w:hAnsi="Times New Roman" w:cs="Times New Roman"/>
          <w:i/>
          <w:iCs/>
          <w:sz w:val="20"/>
          <w:szCs w:val="20"/>
        </w:rPr>
        <w:t>ARV: Log-transformed average real variability for BMI</w:t>
      </w:r>
    </w:p>
    <w:p w14:paraId="77AE15AD" w14:textId="77777777" w:rsidR="00354C69" w:rsidRDefault="00354C69">
      <w:pPr>
        <w:rPr>
          <w:rFonts w:ascii="Times New Roman" w:hAnsi="Times New Roman" w:cs="Times New Roman"/>
          <w:sz w:val="20"/>
          <w:szCs w:val="20"/>
        </w:rPr>
      </w:pPr>
    </w:p>
    <w:p w14:paraId="35A1C5BC" w14:textId="77777777" w:rsidR="00DB7AED" w:rsidRDefault="00DB7AED">
      <w:pPr>
        <w:rPr>
          <w:rFonts w:ascii="Times New Roman" w:hAnsi="Times New Roman" w:cs="Times New Roman"/>
          <w:sz w:val="20"/>
          <w:szCs w:val="20"/>
        </w:rPr>
      </w:pPr>
    </w:p>
    <w:p w14:paraId="1371E0FD" w14:textId="77777777" w:rsidR="00DB7AED" w:rsidRDefault="00DB7AED">
      <w:pPr>
        <w:rPr>
          <w:rFonts w:ascii="Times New Roman" w:hAnsi="Times New Roman" w:cs="Times New Roman"/>
          <w:sz w:val="20"/>
          <w:szCs w:val="20"/>
        </w:rPr>
      </w:pPr>
    </w:p>
    <w:p w14:paraId="762B356B" w14:textId="323098D0" w:rsidR="00DB7AED" w:rsidRDefault="00DB7A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634293" w14:textId="77777777" w:rsidR="00DB7AED" w:rsidRDefault="00DB7AED">
      <w:pPr>
        <w:rPr>
          <w:rFonts w:ascii="Times New Roman" w:hAnsi="Times New Roman" w:cs="Times New Roman"/>
          <w:sz w:val="20"/>
          <w:szCs w:val="20"/>
        </w:rPr>
      </w:pPr>
    </w:p>
    <w:p w14:paraId="7CC8EF07" w14:textId="77777777" w:rsidR="00DB7AED" w:rsidRDefault="00DB7AED">
      <w:pPr>
        <w:rPr>
          <w:rFonts w:ascii="Times New Roman" w:hAnsi="Times New Roman" w:cs="Times New Roman"/>
          <w:sz w:val="20"/>
          <w:szCs w:val="20"/>
        </w:rPr>
      </w:pPr>
    </w:p>
    <w:p w14:paraId="16CA7460" w14:textId="21AFE107" w:rsidR="006F5883" w:rsidRPr="00DB7AED" w:rsidRDefault="006F5883" w:rsidP="006F5883">
      <w:pPr>
        <w:rPr>
          <w:rFonts w:ascii="Times New Roman" w:hAnsi="Times New Roman" w:cs="Times New Roman"/>
        </w:rPr>
      </w:pPr>
      <w:r w:rsidRPr="00DB7AED">
        <w:rPr>
          <w:rFonts w:ascii="Times New Roman" w:hAnsi="Times New Roman" w:cs="Times New Roman"/>
        </w:rPr>
        <w:t xml:space="preserve">Supplementary Table S4. </w:t>
      </w:r>
      <w:r w:rsidRPr="00DB7AED">
        <w:rPr>
          <w:rFonts w:ascii="Times New Roman" w:hAnsi="Times New Roman" w:cs="Times New Roman"/>
        </w:rPr>
        <w:t>S</w:t>
      </w:r>
      <w:r w:rsidRPr="00DB7AED">
        <w:rPr>
          <w:rFonts w:ascii="Times New Roman" w:hAnsi="Times New Roman" w:cs="Times New Roman"/>
        </w:rPr>
        <w:t>ensitivity</w:t>
      </w:r>
      <w:r w:rsidRPr="00DB7AED">
        <w:rPr>
          <w:rFonts w:ascii="Times New Roman" w:hAnsi="Times New Roman" w:cs="Times New Roman"/>
        </w:rPr>
        <w:t xml:space="preserve"> A</w:t>
      </w:r>
      <w:r w:rsidRPr="00DB7AED">
        <w:rPr>
          <w:rFonts w:ascii="Times New Roman" w:hAnsi="Times New Roman" w:cs="Times New Roman"/>
        </w:rPr>
        <w:t>nalysis</w:t>
      </w:r>
      <w:r w:rsidRPr="00DB7AED">
        <w:rPr>
          <w:rFonts w:ascii="Times New Roman" w:hAnsi="Times New Roman" w:cs="Times New Roman"/>
        </w:rPr>
        <w:t xml:space="preserve">: </w:t>
      </w:r>
      <w:r w:rsidRPr="00DB7AED">
        <w:rPr>
          <w:rFonts w:ascii="Times New Roman" w:hAnsi="Times New Roman" w:cs="Times New Roman"/>
        </w:rPr>
        <w:t>multivariable Cox models integrating IMD</w:t>
      </w:r>
    </w:p>
    <w:tbl>
      <w:tblPr>
        <w:tblW w:w="8547" w:type="dxa"/>
        <w:tblLook w:val="04A0" w:firstRow="1" w:lastRow="0" w:firstColumn="1" w:lastColumn="0" w:noHBand="0" w:noVBand="1"/>
      </w:tblPr>
      <w:tblGrid>
        <w:gridCol w:w="1843"/>
        <w:gridCol w:w="3969"/>
        <w:gridCol w:w="1843"/>
        <w:gridCol w:w="913"/>
      </w:tblGrid>
      <w:tr w:rsidR="006F5883" w:rsidRPr="00A963D7" w14:paraId="4BDB0C73" w14:textId="77777777" w:rsidTr="003D386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F439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FF075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8B02A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_CI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B182B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_value</w:t>
            </w:r>
            <w:proofErr w:type="spellEnd"/>
          </w:p>
        </w:tc>
      </w:tr>
      <w:tr w:rsidR="006F5883" w:rsidRPr="00A963D7" w14:paraId="2DCC2E05" w14:textId="77777777" w:rsidTr="003D386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D798805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+ IM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056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153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1-1.04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9051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1A6C5EF7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0D0E514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05D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BMI (kg/m^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B1A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98-1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EAED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7</w:t>
            </w:r>
          </w:p>
        </w:tc>
      </w:tr>
      <w:tr w:rsidR="006F5883" w:rsidRPr="00A963D7" w14:paraId="6213A068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4A83ED8A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AFB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eGFR (mL/min/1.73m^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88A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8-0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41D6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6F5883" w:rsidRPr="00A963D7" w14:paraId="21ACC691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25FDA4C1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33F8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A1c (mmol/m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58E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2-1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9AE3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00AE8546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7C4A62D1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EA54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(</w:t>
            </w:r>
            <w:proofErr w:type="gramEnd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82D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4 (1.17-1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424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71A36818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423B7BF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5D2B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322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1.00-1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1167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3</w:t>
            </w:r>
          </w:p>
        </w:tc>
      </w:tr>
      <w:tr w:rsidR="006F5883" w:rsidRPr="00A963D7" w14:paraId="4F31D2FE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24DD4C18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F36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-Caribbean (vs n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C46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4 (1.22-2.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D1BB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</w:t>
            </w:r>
          </w:p>
        </w:tc>
      </w:tr>
      <w:tr w:rsidR="006F5883" w:rsidRPr="00A963D7" w14:paraId="2E93A1B2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5782ED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AD743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D decile (1=most deprived, 10=leas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0EC4B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 (0.96-1.0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5F9FA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6</w:t>
            </w:r>
          </w:p>
        </w:tc>
      </w:tr>
      <w:tr w:rsidR="006F5883" w:rsidRPr="00A963D7" w14:paraId="77F6E09F" w14:textId="77777777" w:rsidTr="003D386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0AEF424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sit-</w:t>
            </w:r>
            <w:proofErr w:type="spell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</w:t>
            </w:r>
            <w:proofErr w:type="spellEnd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D + IM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0F0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(</w:t>
            </w:r>
            <w:proofErr w:type="gramEnd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sit-adjusted SD of BM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36D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7 (1.84-3.05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D7FD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744BC56F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55141A3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88F6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4A49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 (1.01-1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DBB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19DDE229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19E217E1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E39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eGFR (mL/min/1.73m^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CAF5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97-0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EE3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68AE697D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703A0B3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E4D3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A1c (mmol/m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505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2-1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F29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154E9FCF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0611CA1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7FA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(</w:t>
            </w:r>
            <w:proofErr w:type="gramEnd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500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1 (1.15-1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F9A3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2A45CE3D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04558785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9916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BB6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1.00-1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4E04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4</w:t>
            </w:r>
          </w:p>
        </w:tc>
      </w:tr>
      <w:tr w:rsidR="006F5883" w:rsidRPr="00A963D7" w14:paraId="4621A357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5305CB6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448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-Caribbean (vs n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6F7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8 (1.26-2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5848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6F5883" w:rsidRPr="00A963D7" w14:paraId="768040E8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3840AA3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8D46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D decile (1=most deprived, 10=leas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83374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95-1.0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AB50B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4</w:t>
            </w:r>
          </w:p>
        </w:tc>
      </w:tr>
      <w:tr w:rsidR="006F5883" w:rsidRPr="00A963D7" w14:paraId="74DBB63A" w14:textId="77777777" w:rsidTr="003D386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1470349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V + IM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DCD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(</w:t>
            </w:r>
            <w:proofErr w:type="gramEnd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V of BM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DFDA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8 (3.08-8.3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98A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70BB535B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2BEAD4AB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78DD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A0D6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1-1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F09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24FD5266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5D79BD39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149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eGFR (mL/min/1.73m^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B95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8-0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6D84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6F5883" w:rsidRPr="00A963D7" w14:paraId="29C6CA9E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254EC6A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E0D1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A1c (mmol/m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A96F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2-1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FCAA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39D223D9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4A57E677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3F9E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(</w:t>
            </w:r>
            <w:proofErr w:type="gramEnd"/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68D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7 (1.11-1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BDA4B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0721E1E0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4DB602F0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B997D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2442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1.00-1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B544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8</w:t>
            </w:r>
          </w:p>
        </w:tc>
      </w:tr>
      <w:tr w:rsidR="006F5883" w:rsidRPr="00A963D7" w14:paraId="33A35AE2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</w:tcPr>
          <w:p w14:paraId="39E2FEA1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3F6D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-Caribbean (vs n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29BC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6 (1.31-2.6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1C25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F5883" w:rsidRPr="00A963D7" w14:paraId="73ECC4D5" w14:textId="77777777" w:rsidTr="003D3866">
        <w:trPr>
          <w:trHeight w:val="30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CE266B9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B90CA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D decile (1=most deprived, 10=leas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E5718" w14:textId="77777777" w:rsidR="006F5883" w:rsidRPr="00DB7AED" w:rsidRDefault="006F5883" w:rsidP="003D3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0.96-1.0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01906" w14:textId="77777777" w:rsidR="006F5883" w:rsidRPr="00DB7AED" w:rsidRDefault="006F5883" w:rsidP="003D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4</w:t>
            </w:r>
          </w:p>
        </w:tc>
      </w:tr>
    </w:tbl>
    <w:p w14:paraId="5D480E6C" w14:textId="77777777" w:rsidR="006F5883" w:rsidRDefault="006F5883" w:rsidP="006F5883"/>
    <w:p w14:paraId="6266A4BB" w14:textId="4B105119" w:rsidR="006F5883" w:rsidRPr="00F82EB0" w:rsidRDefault="00DB7A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Abbreviations: BMI: Body Mass Index,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SD</w:t>
      </w:r>
      <w:proofErr w:type="spell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standard deviation of BMI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</w:t>
      </w:r>
      <w:r>
        <w:rPr>
          <w:rFonts w:ascii="Times New Roman" w:hAnsi="Times New Roman" w:cs="Times New Roman"/>
          <w:i/>
          <w:iCs/>
          <w:sz w:val="20"/>
          <w:szCs w:val="20"/>
        </w:rPr>
        <w:t>adj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>-SD</w:t>
      </w:r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visit-adjusted standard deviation of BMI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VIM</w:t>
      </w:r>
      <w:proofErr w:type="spell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variability independent of the mean for BMI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D6382">
        <w:rPr>
          <w:rFonts w:ascii="Times New Roman" w:hAnsi="Times New Roman" w:cs="Times New Roman"/>
          <w:i/>
          <w:iCs/>
          <w:sz w:val="20"/>
          <w:szCs w:val="20"/>
        </w:rPr>
        <w:t>log_ARV</w:t>
      </w:r>
      <w:proofErr w:type="spellEnd"/>
      <w:r w:rsidRPr="00DD6382">
        <w:rPr>
          <w:rFonts w:ascii="Times New Roman" w:hAnsi="Times New Roman" w:cs="Times New Roman"/>
          <w:i/>
          <w:iCs/>
          <w:sz w:val="20"/>
          <w:szCs w:val="20"/>
        </w:rPr>
        <w:t>: Log-transformed average real variability for BM</w:t>
      </w:r>
      <w:r>
        <w:rPr>
          <w:rFonts w:ascii="Times New Roman" w:hAnsi="Times New Roman" w:cs="Times New Roman"/>
          <w:i/>
          <w:iCs/>
          <w:sz w:val="20"/>
          <w:szCs w:val="20"/>
        </w:rPr>
        <w:t>I,  IMD: Index of Multiple Deprivation, BP: Blood Pressure, ACR: Albumin Creatinine Ration, eGFR: Estimated Glomerular Filtration Rate</w:t>
      </w:r>
    </w:p>
    <w:sectPr w:rsidR="006F5883" w:rsidRPr="00F82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18C"/>
    <w:rsid w:val="00034EE0"/>
    <w:rsid w:val="0003716F"/>
    <w:rsid w:val="00052C6A"/>
    <w:rsid w:val="000A0E84"/>
    <w:rsid w:val="00154F4A"/>
    <w:rsid w:val="00193185"/>
    <w:rsid w:val="001C7C7E"/>
    <w:rsid w:val="002125AB"/>
    <w:rsid w:val="00251974"/>
    <w:rsid w:val="002627C1"/>
    <w:rsid w:val="002D218C"/>
    <w:rsid w:val="0032742B"/>
    <w:rsid w:val="00354C69"/>
    <w:rsid w:val="00356D6D"/>
    <w:rsid w:val="003E6505"/>
    <w:rsid w:val="00436B8B"/>
    <w:rsid w:val="0047792B"/>
    <w:rsid w:val="004B25FF"/>
    <w:rsid w:val="0050683B"/>
    <w:rsid w:val="00516BBA"/>
    <w:rsid w:val="00554679"/>
    <w:rsid w:val="005F74CF"/>
    <w:rsid w:val="006B72D6"/>
    <w:rsid w:val="006F2549"/>
    <w:rsid w:val="006F5883"/>
    <w:rsid w:val="0071658C"/>
    <w:rsid w:val="007252A8"/>
    <w:rsid w:val="00743C31"/>
    <w:rsid w:val="007C770F"/>
    <w:rsid w:val="007E0CA1"/>
    <w:rsid w:val="007E36D9"/>
    <w:rsid w:val="008879A2"/>
    <w:rsid w:val="00922E09"/>
    <w:rsid w:val="009441FD"/>
    <w:rsid w:val="0095447C"/>
    <w:rsid w:val="009B3739"/>
    <w:rsid w:val="00A33272"/>
    <w:rsid w:val="00A727B7"/>
    <w:rsid w:val="00AE37CC"/>
    <w:rsid w:val="00AE42AE"/>
    <w:rsid w:val="00AF2E16"/>
    <w:rsid w:val="00B30237"/>
    <w:rsid w:val="00B80868"/>
    <w:rsid w:val="00B91FB3"/>
    <w:rsid w:val="00C537A9"/>
    <w:rsid w:val="00CB4E28"/>
    <w:rsid w:val="00D06FF4"/>
    <w:rsid w:val="00D5257A"/>
    <w:rsid w:val="00DA23AC"/>
    <w:rsid w:val="00DB7AED"/>
    <w:rsid w:val="00DD5A9D"/>
    <w:rsid w:val="00E209E4"/>
    <w:rsid w:val="00F82EB0"/>
    <w:rsid w:val="00F93C3C"/>
    <w:rsid w:val="00FB3FA3"/>
    <w:rsid w:val="00FC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B7BE4"/>
  <w15:chartTrackingRefBased/>
  <w15:docId w15:val="{E5BEA15D-2A19-4B4B-93BB-58A9D597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1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1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1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1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1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1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18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D21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9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441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A0E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6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D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0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FAEB3-F80A-4321-ACE0-002A9F83C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Ozdede</dc:creator>
  <cp:keywords/>
  <dc:description/>
  <cp:lastModifiedBy>Pavlou Panagiotis</cp:lastModifiedBy>
  <cp:revision>4</cp:revision>
  <dcterms:created xsi:type="dcterms:W3CDTF">2025-04-27T16:52:00Z</dcterms:created>
  <dcterms:modified xsi:type="dcterms:W3CDTF">2026-01-19T13:16:00Z</dcterms:modified>
</cp:coreProperties>
</file>